
<file path=[Content_Types].xml><?xml version="1.0" encoding="utf-8"?>
<Types xmlns="http://schemas.openxmlformats.org/package/2006/content-types">
  <Default Extension="(null)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D1619" w14:textId="054ED862" w:rsidR="00BA5CBD" w:rsidRDefault="000D2504">
      <w:r w:rsidRPr="00A275F6"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0D5A67F9" wp14:editId="03FEE491">
            <wp:simplePos x="0" y="0"/>
            <wp:positionH relativeFrom="margin">
              <wp:align>center</wp:align>
            </wp:positionH>
            <wp:positionV relativeFrom="paragraph">
              <wp:posOffset>-431800</wp:posOffset>
            </wp:positionV>
            <wp:extent cx="5081905" cy="7087870"/>
            <wp:effectExtent l="6668" t="0" r="0" b="0"/>
            <wp:wrapTopAndBottom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Table 3-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51" t="8151" r="26510" b="8437"/>
                    <a:stretch/>
                  </pic:blipFill>
                  <pic:spPr bwMode="auto">
                    <a:xfrm rot="5400000">
                      <a:off x="0" y="0"/>
                      <a:ext cx="5081905" cy="7087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2504">
        <w:rPr>
          <w:b/>
          <w:bCs/>
        </w:rPr>
        <w:t xml:space="preserve">Supplementary Table </w:t>
      </w:r>
      <w:r w:rsidR="00824DA5">
        <w:rPr>
          <w:b/>
          <w:bCs/>
        </w:rPr>
        <w:t>S</w:t>
      </w:r>
      <w:r w:rsidRPr="000D2504">
        <w:rPr>
          <w:b/>
          <w:bCs/>
        </w:rPr>
        <w:t>3.</w:t>
      </w:r>
      <w:r w:rsidRPr="000D2504">
        <w:t xml:space="preserve"> Correlations between metrics of monocytes and other outcomes variables in PHI participants pre-ART</w:t>
      </w:r>
    </w:p>
    <w:p w14:paraId="73B2A4A1" w14:textId="5D108500" w:rsidR="000D2504" w:rsidRDefault="000D2504"/>
    <w:p w14:paraId="1002C454" w14:textId="2CEA9D99" w:rsidR="000D2504" w:rsidRDefault="000D2504"/>
    <w:sectPr w:rsidR="000D2504" w:rsidSect="000D250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504"/>
    <w:rsid w:val="000D2504"/>
    <w:rsid w:val="0011741E"/>
    <w:rsid w:val="0018323F"/>
    <w:rsid w:val="00246BD1"/>
    <w:rsid w:val="00344D76"/>
    <w:rsid w:val="0064012E"/>
    <w:rsid w:val="006D0C79"/>
    <w:rsid w:val="00824DA5"/>
    <w:rsid w:val="00BA5CBD"/>
    <w:rsid w:val="00DD72B1"/>
    <w:rsid w:val="00DF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73143"/>
  <w15:chartTrackingRefBased/>
  <w15:docId w15:val="{3A4E222F-82F9-489A-915F-4788C2F8F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25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5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5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5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5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5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5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5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5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5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5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5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5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5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5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5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5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2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5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2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5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25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5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25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5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5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5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(null)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Chan</dc:creator>
  <cp:keywords/>
  <dc:description/>
  <cp:lastModifiedBy>Phillip Chan</cp:lastModifiedBy>
  <cp:revision>2</cp:revision>
  <dcterms:created xsi:type="dcterms:W3CDTF">2025-02-17T16:51:00Z</dcterms:created>
  <dcterms:modified xsi:type="dcterms:W3CDTF">2025-02-17T16:53:00Z</dcterms:modified>
</cp:coreProperties>
</file>